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7FCE" w14:textId="60557C6F" w:rsidR="004C0F12" w:rsidRPr="00F61F6E" w:rsidRDefault="004C0F12" w:rsidP="004C0F12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</w:rPr>
      </w:pPr>
      <w:r w:rsidRPr="00F61F6E">
        <w:rPr>
          <w:rFonts w:ascii="Arial" w:hAnsi="Arial" w:cs="Arial"/>
          <w:i w:val="0"/>
          <w:iCs w:val="0"/>
          <w:sz w:val="20"/>
          <w:szCs w:val="20"/>
        </w:rPr>
        <w:t>S</w:t>
      </w:r>
      <w:r w:rsidR="00F61F6E">
        <w:rPr>
          <w:rFonts w:ascii="Arial" w:hAnsi="Arial" w:cs="Arial"/>
          <w:i w:val="0"/>
          <w:iCs w:val="0"/>
          <w:sz w:val="20"/>
          <w:szCs w:val="20"/>
        </w:rPr>
        <w:t>3 Table</w:t>
      </w:r>
      <w:r w:rsidR="00D26D61">
        <w:rPr>
          <w:rFonts w:ascii="Arial" w:hAnsi="Arial" w:cs="Arial"/>
          <w:i w:val="0"/>
          <w:iCs w:val="0"/>
          <w:sz w:val="20"/>
          <w:szCs w:val="20"/>
        </w:rPr>
        <w:t>.</w:t>
      </w:r>
      <w:r w:rsidRPr="00F61F6E">
        <w:rPr>
          <w:rFonts w:ascii="Arial" w:hAnsi="Arial" w:cs="Arial"/>
          <w:i w:val="0"/>
          <w:iCs w:val="0"/>
          <w:sz w:val="20"/>
          <w:szCs w:val="20"/>
        </w:rPr>
        <w:t xml:space="preserve"> Supplies</w:t>
      </w:r>
      <w:r w:rsidR="00351837" w:rsidRPr="00F61F6E">
        <w:rPr>
          <w:rFonts w:ascii="Arial" w:hAnsi="Arial" w:cs="Arial"/>
          <w:i w:val="0"/>
          <w:iCs w:val="0"/>
          <w:sz w:val="20"/>
          <w:szCs w:val="20"/>
        </w:rPr>
        <w:t xml:space="preserve"> lists for </w:t>
      </w:r>
      <w:r w:rsidR="0089601B" w:rsidRPr="00F61F6E">
        <w:rPr>
          <w:rFonts w:ascii="Arial" w:hAnsi="Arial" w:cs="Arial"/>
          <w:i w:val="0"/>
          <w:iCs w:val="0"/>
          <w:sz w:val="20"/>
          <w:szCs w:val="20"/>
        </w:rPr>
        <w:t>Brandvlei, Johannesburg and Lusaka</w:t>
      </w:r>
      <w:r w:rsidR="00A93BEC" w:rsidRPr="00F61F6E">
        <w:rPr>
          <w:rFonts w:ascii="Arial" w:hAnsi="Arial" w:cs="Arial"/>
          <w:i w:val="0"/>
          <w:iCs w:val="0"/>
          <w:sz w:val="20"/>
          <w:szCs w:val="20"/>
        </w:rPr>
        <w:t xml:space="preserve"> </w:t>
      </w:r>
      <w:proofErr w:type="gramStart"/>
      <w:r w:rsidR="00A93BEC" w:rsidRPr="00F61F6E">
        <w:rPr>
          <w:rFonts w:ascii="Arial" w:hAnsi="Arial" w:cs="Arial"/>
          <w:i w:val="0"/>
          <w:iCs w:val="0"/>
          <w:sz w:val="20"/>
          <w:szCs w:val="20"/>
        </w:rPr>
        <w:t>correctional facilitie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3"/>
        <w:gridCol w:w="4313"/>
      </w:tblGrid>
      <w:tr w:rsidR="00E23A73" w:rsidRPr="006701FC" w14:paraId="4E2A8EF1" w14:textId="0D19024F" w:rsidTr="00E23A73">
        <w:trPr>
          <w:trHeight w:val="290"/>
        </w:trPr>
        <w:tc>
          <w:tcPr>
            <w:tcW w:w="2608" w:type="pct"/>
            <w:noWrap/>
            <w:hideMark/>
          </w:tcPr>
          <w:p w14:paraId="09E5C105" w14:textId="54E427FF" w:rsidR="00E23A73" w:rsidRPr="006701FC" w:rsidRDefault="00E23A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01FC">
              <w:rPr>
                <w:rFonts w:ascii="Arial" w:hAnsi="Arial" w:cs="Arial"/>
                <w:b/>
                <w:bCs/>
                <w:sz w:val="18"/>
                <w:szCs w:val="18"/>
              </w:rPr>
              <w:t>Item - Brandvlei and Johannesburg Correctional</w:t>
            </w:r>
          </w:p>
        </w:tc>
        <w:tc>
          <w:tcPr>
            <w:tcW w:w="2392" w:type="pct"/>
          </w:tcPr>
          <w:p w14:paraId="137A424E" w14:textId="5DDE8A60" w:rsidR="00E23A73" w:rsidRPr="006701FC" w:rsidRDefault="00E23A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01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tem </w:t>
            </w:r>
            <w:r w:rsidR="00551297" w:rsidRPr="006701FC"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Pr="006701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551297" w:rsidRPr="006701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usaka Central </w:t>
            </w:r>
          </w:p>
        </w:tc>
      </w:tr>
      <w:tr w:rsidR="00E23A73" w:rsidRPr="006701FC" w14:paraId="7FC8C4BA" w14:textId="3776E369" w:rsidTr="00E23A73">
        <w:trPr>
          <w:trHeight w:val="290"/>
        </w:trPr>
        <w:tc>
          <w:tcPr>
            <w:tcW w:w="2608" w:type="pct"/>
            <w:noWrap/>
            <w:hideMark/>
          </w:tcPr>
          <w:p w14:paraId="63FE64E8" w14:textId="77777777" w:rsidR="00E23A73" w:rsidRPr="006701FC" w:rsidRDefault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4 book</w:t>
            </w:r>
          </w:p>
          <w:p w14:paraId="6C5ECB2E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Admission Book      </w:t>
            </w:r>
          </w:p>
          <w:p w14:paraId="0BA58904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irtime</w:t>
            </w:r>
          </w:p>
          <w:p w14:paraId="6886281B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lcohol swabs/</w:t>
            </w:r>
            <w:proofErr w:type="spellStart"/>
            <w:r w:rsidRPr="006701FC">
              <w:rPr>
                <w:rFonts w:ascii="Arial" w:hAnsi="Arial" w:cs="Arial"/>
                <w:sz w:val="18"/>
                <w:szCs w:val="18"/>
              </w:rPr>
              <w:t>webcol</w:t>
            </w:r>
            <w:proofErr w:type="spellEnd"/>
          </w:p>
          <w:p w14:paraId="7DBD82D9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ntiretroviral Therapy</w:t>
            </w:r>
          </w:p>
          <w:p w14:paraId="6A51C660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nti-Tuberculosis Therapy</w:t>
            </w:r>
          </w:p>
          <w:p w14:paraId="5E344157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Biohazard Bags</w:t>
            </w:r>
          </w:p>
          <w:p w14:paraId="15BB9919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Biohazard Box</w:t>
            </w:r>
          </w:p>
          <w:p w14:paraId="58ED1C89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leaning supplies</w:t>
            </w:r>
          </w:p>
          <w:p w14:paraId="1B6CA66A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linical Forms</w:t>
            </w:r>
          </w:p>
          <w:p w14:paraId="06070560" w14:textId="77777777" w:rsidR="00BA5990" w:rsidRPr="006701FC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Blood Collection Tube</w:t>
            </w:r>
          </w:p>
          <w:p w14:paraId="13ED658A" w14:textId="77777777" w:rsidR="006701FC" w:rsidRPr="006701FC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Vacutainer Needl</w:t>
            </w:r>
            <w:r w:rsidR="006701FC" w:rsidRPr="006701FC">
              <w:rPr>
                <w:rFonts w:ascii="Arial" w:hAnsi="Arial" w:cs="Arial"/>
                <w:sz w:val="18"/>
                <w:szCs w:val="18"/>
              </w:rPr>
              <w:t>e</w:t>
            </w:r>
          </w:p>
          <w:p w14:paraId="64642631" w14:textId="3024EEE4" w:rsidR="00E23A73" w:rsidRPr="006701FC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Vacutainer Needle Holder</w:t>
            </w:r>
          </w:p>
          <w:p w14:paraId="711A209B" w14:textId="426843D9" w:rsidR="00E23A73" w:rsidRPr="006701FC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ton Wool</w:t>
            </w:r>
          </w:p>
          <w:p w14:paraId="5E65EA42" w14:textId="77777777" w:rsidR="007B4BF7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 Alcohol Swabs</w:t>
            </w:r>
          </w:p>
          <w:p w14:paraId="3A0F8B14" w14:textId="77777777" w:rsidR="007B4BF7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 Band-Aids</w:t>
            </w:r>
          </w:p>
          <w:p w14:paraId="40D04A2E" w14:textId="77777777" w:rsidR="007B4BF7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Lab Forms</w:t>
            </w:r>
          </w:p>
          <w:p w14:paraId="46F8ED29" w14:textId="2E4C511B" w:rsidR="00714EA4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Tourniquet</w:t>
            </w:r>
          </w:p>
          <w:p w14:paraId="703231F5" w14:textId="2E2E72DA" w:rsidR="00E23A73" w:rsidRPr="006701FC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Sputum Bottle</w:t>
            </w:r>
          </w:p>
          <w:p w14:paraId="50B37DD6" w14:textId="30446C30" w:rsidR="00E23A73" w:rsidRPr="006701FC" w:rsidRDefault="00E23A73" w:rsidP="00BA599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Specimen Bags          </w:t>
            </w:r>
          </w:p>
          <w:p w14:paraId="4A921286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rimoxazole</w:t>
            </w:r>
          </w:p>
          <w:p w14:paraId="60DD6B2E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ton Roll</w:t>
            </w:r>
          </w:p>
          <w:p w14:paraId="2965AF03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Fasteners/Folders/Hanging Folders</w:t>
            </w:r>
          </w:p>
          <w:p w14:paraId="3CF7BDC3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Fluconazole</w:t>
            </w:r>
          </w:p>
          <w:p w14:paraId="0737BA1C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Gloves</w:t>
            </w:r>
          </w:p>
          <w:p w14:paraId="7FEB7698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Inkpad/Ink</w:t>
            </w:r>
          </w:p>
          <w:p w14:paraId="0731AECA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Lab Forms</w:t>
            </w:r>
          </w:p>
          <w:p w14:paraId="180B41BE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Methylated Spirit</w:t>
            </w:r>
          </w:p>
          <w:p w14:paraId="02E5DF02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Pamphlets</w:t>
            </w:r>
          </w:p>
          <w:p w14:paraId="47A9000E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Proficiency testing panel</w:t>
            </w:r>
          </w:p>
          <w:p w14:paraId="3973F8FF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Register (HTC Register, Daily Register, TB Register)</w:t>
            </w:r>
          </w:p>
          <w:p w14:paraId="31242C4C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Screening tool (HTS)</w:t>
            </w:r>
          </w:p>
          <w:p w14:paraId="53C43B65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Sharps Container</w:t>
            </w:r>
          </w:p>
          <w:p w14:paraId="2A277F17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Sputum Book/TB Suspect Register                                                                       </w:t>
            </w:r>
          </w:p>
          <w:p w14:paraId="596D581E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01FC">
              <w:rPr>
                <w:rFonts w:ascii="Arial" w:hAnsi="Arial" w:cs="Arial"/>
                <w:sz w:val="18"/>
                <w:szCs w:val="18"/>
              </w:rPr>
              <w:t>Oraquick</w:t>
            </w:r>
            <w:proofErr w:type="spellEnd"/>
            <w:r w:rsidRPr="006701FC">
              <w:rPr>
                <w:rFonts w:ascii="Arial" w:hAnsi="Arial" w:cs="Arial"/>
                <w:sz w:val="18"/>
                <w:szCs w:val="18"/>
              </w:rPr>
              <w:t xml:space="preserve"> Advance Rapid HIV 1/2 Antibody</w:t>
            </w:r>
          </w:p>
          <w:p w14:paraId="52DA5A2D" w14:textId="68F56631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lere Determine HBV Test Kit</w:t>
            </w:r>
          </w:p>
          <w:p w14:paraId="1DC2640A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bon HIV Tri-line Rapid Tests</w:t>
            </w:r>
          </w:p>
          <w:p w14:paraId="4584987E" w14:textId="150911DB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lcohol Swabs</w:t>
            </w:r>
          </w:p>
          <w:p w14:paraId="0ADAF0D8" w14:textId="0F821EE2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ton Wool</w:t>
            </w:r>
          </w:p>
          <w:p w14:paraId="0C56447F" w14:textId="3D0BDAA1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Gloves</w:t>
            </w:r>
          </w:p>
          <w:p w14:paraId="648E6E30" w14:textId="1B12F3CF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Hand Sanitizer</w:t>
            </w:r>
          </w:p>
          <w:p w14:paraId="47260E2A" w14:textId="0F0DB315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Linen Saver</w:t>
            </w:r>
          </w:p>
          <w:p w14:paraId="19FA3C39" w14:textId="00F081F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Medical Handwash</w:t>
            </w:r>
          </w:p>
          <w:p w14:paraId="2FE51DD1" w14:textId="17FECBBD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Results Slips/Envelopes    </w:t>
            </w:r>
          </w:p>
          <w:p w14:paraId="03B59CDE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Tongue Depressor</w:t>
            </w:r>
          </w:p>
          <w:p w14:paraId="694F9E21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Urine dipstick</w:t>
            </w:r>
          </w:p>
          <w:p w14:paraId="51BAA13F" w14:textId="2E723BA5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01FC">
              <w:rPr>
                <w:rFonts w:ascii="Arial" w:hAnsi="Arial" w:cs="Arial"/>
                <w:sz w:val="18"/>
                <w:szCs w:val="18"/>
              </w:rPr>
              <w:t>Xpert</w:t>
            </w:r>
            <w:proofErr w:type="spellEnd"/>
            <w:r w:rsidRPr="006701FC">
              <w:rPr>
                <w:rFonts w:ascii="Arial" w:hAnsi="Arial" w:cs="Arial"/>
                <w:sz w:val="18"/>
                <w:szCs w:val="18"/>
              </w:rPr>
              <w:t xml:space="preserve"> Cartridges, Buffer &amp; Supplies</w:t>
            </w:r>
          </w:p>
        </w:tc>
        <w:tc>
          <w:tcPr>
            <w:tcW w:w="2392" w:type="pct"/>
          </w:tcPr>
          <w:p w14:paraId="4B30F7E4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4 book</w:t>
            </w:r>
          </w:p>
          <w:p w14:paraId="30A2B900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Admission Book      </w:t>
            </w:r>
          </w:p>
          <w:p w14:paraId="6DA0004D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irtime</w:t>
            </w:r>
          </w:p>
          <w:p w14:paraId="2E3878DE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lcohol swabs/</w:t>
            </w:r>
            <w:proofErr w:type="spellStart"/>
            <w:r w:rsidRPr="006701FC">
              <w:rPr>
                <w:rFonts w:ascii="Arial" w:hAnsi="Arial" w:cs="Arial"/>
                <w:sz w:val="18"/>
                <w:szCs w:val="18"/>
              </w:rPr>
              <w:t>webcol</w:t>
            </w:r>
            <w:proofErr w:type="spellEnd"/>
          </w:p>
          <w:p w14:paraId="4781AFE5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ntiretroviral Therapy</w:t>
            </w:r>
          </w:p>
          <w:p w14:paraId="5545B676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nti-Tuberculosis Therapy</w:t>
            </w:r>
          </w:p>
          <w:p w14:paraId="6E75B7A3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Biohazard Bags</w:t>
            </w:r>
          </w:p>
          <w:p w14:paraId="3512E233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Biohazard Box</w:t>
            </w:r>
          </w:p>
          <w:p w14:paraId="307C8D47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leaning supplies</w:t>
            </w:r>
          </w:p>
          <w:p w14:paraId="3544B2F6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linical Forms</w:t>
            </w:r>
          </w:p>
          <w:p w14:paraId="3501476D" w14:textId="738C247E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Blood Collection Tube</w:t>
            </w:r>
          </w:p>
          <w:p w14:paraId="0A8999AB" w14:textId="77777777" w:rsidR="00BA5990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Vacutainer Needle</w:t>
            </w:r>
          </w:p>
          <w:p w14:paraId="535F5DE0" w14:textId="3B46433F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Vacutainer Needle Holder </w:t>
            </w:r>
          </w:p>
          <w:p w14:paraId="0CA13292" w14:textId="023A5EC8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ton Wool</w:t>
            </w:r>
          </w:p>
          <w:p w14:paraId="08475D4A" w14:textId="77777777" w:rsidR="007B4BF7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lcohol Swabs</w:t>
            </w:r>
          </w:p>
          <w:p w14:paraId="51EF0D76" w14:textId="34D28F04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Band-Aids</w:t>
            </w:r>
          </w:p>
          <w:p w14:paraId="5AE45436" w14:textId="36969506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Lab Forms</w:t>
            </w:r>
          </w:p>
          <w:p w14:paraId="047F8E7C" w14:textId="73C2C53F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Tourniquet</w:t>
            </w:r>
          </w:p>
          <w:p w14:paraId="42C84E38" w14:textId="5D9F2691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Sputum Bottle </w:t>
            </w:r>
          </w:p>
          <w:p w14:paraId="196D929D" w14:textId="55412190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Specimen Bags          </w:t>
            </w:r>
          </w:p>
          <w:p w14:paraId="218EE913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rimoxazole</w:t>
            </w:r>
          </w:p>
          <w:p w14:paraId="02904444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ton Roll</w:t>
            </w:r>
          </w:p>
          <w:p w14:paraId="73978751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Fasteners/Folders/Hanging </w:t>
            </w:r>
            <w:proofErr w:type="gramStart"/>
            <w:r w:rsidRPr="006701FC">
              <w:rPr>
                <w:rFonts w:ascii="Arial" w:hAnsi="Arial" w:cs="Arial"/>
                <w:sz w:val="18"/>
                <w:szCs w:val="18"/>
              </w:rPr>
              <w:t>Folders  (</w:t>
            </w:r>
            <w:proofErr w:type="gramEnd"/>
            <w:r w:rsidRPr="006701FC">
              <w:rPr>
                <w:rFonts w:ascii="Arial" w:hAnsi="Arial" w:cs="Arial"/>
                <w:sz w:val="18"/>
                <w:szCs w:val="18"/>
              </w:rPr>
              <w:t>each)</w:t>
            </w:r>
          </w:p>
          <w:p w14:paraId="172F2B7C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Fluconazole</w:t>
            </w:r>
          </w:p>
          <w:p w14:paraId="07A40499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Gloves</w:t>
            </w:r>
          </w:p>
          <w:p w14:paraId="3A511F2C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Inkpad/Ink</w:t>
            </w:r>
          </w:p>
          <w:p w14:paraId="5525C0A9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Lab Forms</w:t>
            </w:r>
          </w:p>
          <w:p w14:paraId="245CFFE5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Methylated Spirit</w:t>
            </w:r>
          </w:p>
          <w:p w14:paraId="1ED1A845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Pamphlets (each)</w:t>
            </w:r>
          </w:p>
          <w:p w14:paraId="6C311BC2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Proficiency testing panel</w:t>
            </w:r>
          </w:p>
          <w:p w14:paraId="3302C043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Register (HTC Register, Daily Register, TB Register)</w:t>
            </w:r>
          </w:p>
          <w:p w14:paraId="0B969BA4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Screening tool (HTS)</w:t>
            </w:r>
          </w:p>
          <w:p w14:paraId="2BDD9921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Sharps Container</w:t>
            </w:r>
          </w:p>
          <w:p w14:paraId="6F484374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Sputum Book/TB Suspect Register                                                                 </w:t>
            </w:r>
          </w:p>
          <w:p w14:paraId="5893765A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Determine</w:t>
            </w:r>
          </w:p>
          <w:p w14:paraId="2C302F24" w14:textId="137AF619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701FC">
              <w:rPr>
                <w:rFonts w:ascii="Arial" w:hAnsi="Arial" w:cs="Arial"/>
                <w:sz w:val="18"/>
                <w:szCs w:val="18"/>
              </w:rPr>
              <w:t>Bioline</w:t>
            </w:r>
            <w:proofErr w:type="spellEnd"/>
          </w:p>
          <w:p w14:paraId="4F8D46C1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lere Determine HBV Test Kit 100 test</w:t>
            </w:r>
          </w:p>
          <w:p w14:paraId="79E0294F" w14:textId="3711A5B1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Alcohol Swabs</w:t>
            </w:r>
          </w:p>
          <w:p w14:paraId="279DBBAE" w14:textId="6E836EB0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Cotton Wool</w:t>
            </w:r>
          </w:p>
          <w:p w14:paraId="6935BEFA" w14:textId="12A70FB9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Gloves</w:t>
            </w:r>
          </w:p>
          <w:p w14:paraId="4DEC6293" w14:textId="35CA1DB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Hand Sanitizer</w:t>
            </w:r>
          </w:p>
          <w:p w14:paraId="008E6E82" w14:textId="084C3B29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Linen Saver (Pack of 10)</w:t>
            </w:r>
          </w:p>
          <w:p w14:paraId="7332212E" w14:textId="6F865B26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Medical Handwash</w:t>
            </w:r>
          </w:p>
          <w:p w14:paraId="652FC524" w14:textId="0DB3D94D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Results Slips/Envelopes    </w:t>
            </w:r>
          </w:p>
          <w:p w14:paraId="74AADCF4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>Tongue Depressor Per 100</w:t>
            </w:r>
          </w:p>
          <w:p w14:paraId="59EB658A" w14:textId="77777777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r w:rsidRPr="006701FC">
              <w:rPr>
                <w:rFonts w:ascii="Arial" w:hAnsi="Arial" w:cs="Arial"/>
                <w:sz w:val="18"/>
                <w:szCs w:val="18"/>
              </w:rPr>
              <w:t xml:space="preserve">Urine dipstick </w:t>
            </w:r>
          </w:p>
          <w:p w14:paraId="66FF0A36" w14:textId="36A3445D" w:rsidR="00E23A73" w:rsidRPr="006701FC" w:rsidRDefault="00E23A73" w:rsidP="00E23A7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01FC">
              <w:rPr>
                <w:rFonts w:ascii="Arial" w:hAnsi="Arial" w:cs="Arial"/>
                <w:sz w:val="18"/>
                <w:szCs w:val="18"/>
              </w:rPr>
              <w:t>Xpert</w:t>
            </w:r>
            <w:proofErr w:type="spellEnd"/>
            <w:r w:rsidRPr="006701FC">
              <w:rPr>
                <w:rFonts w:ascii="Arial" w:hAnsi="Arial" w:cs="Arial"/>
                <w:sz w:val="18"/>
                <w:szCs w:val="18"/>
              </w:rPr>
              <w:t xml:space="preserve"> Cartridges, Buffer &amp; Supplies</w:t>
            </w:r>
          </w:p>
        </w:tc>
      </w:tr>
    </w:tbl>
    <w:p w14:paraId="400B2284" w14:textId="77777777" w:rsidR="004C0F12" w:rsidRDefault="004C0F12"/>
    <w:sectPr w:rsidR="004C0F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C2C"/>
    <w:rsid w:val="00032632"/>
    <w:rsid w:val="00106185"/>
    <w:rsid w:val="002D7A57"/>
    <w:rsid w:val="002F2264"/>
    <w:rsid w:val="00351837"/>
    <w:rsid w:val="00406602"/>
    <w:rsid w:val="00410AF8"/>
    <w:rsid w:val="00454036"/>
    <w:rsid w:val="00471392"/>
    <w:rsid w:val="004C0F12"/>
    <w:rsid w:val="004F4CEA"/>
    <w:rsid w:val="00504562"/>
    <w:rsid w:val="0051118E"/>
    <w:rsid w:val="005349D2"/>
    <w:rsid w:val="00551297"/>
    <w:rsid w:val="00554718"/>
    <w:rsid w:val="00593184"/>
    <w:rsid w:val="005E0B47"/>
    <w:rsid w:val="005F7804"/>
    <w:rsid w:val="006701FC"/>
    <w:rsid w:val="00714EA4"/>
    <w:rsid w:val="00727B4E"/>
    <w:rsid w:val="007B4BF7"/>
    <w:rsid w:val="00860FEB"/>
    <w:rsid w:val="0089601B"/>
    <w:rsid w:val="008B1CB0"/>
    <w:rsid w:val="008F6E38"/>
    <w:rsid w:val="00A3728B"/>
    <w:rsid w:val="00A869F1"/>
    <w:rsid w:val="00A93BEC"/>
    <w:rsid w:val="00B02BE3"/>
    <w:rsid w:val="00B137E3"/>
    <w:rsid w:val="00B27409"/>
    <w:rsid w:val="00B572E5"/>
    <w:rsid w:val="00B72D05"/>
    <w:rsid w:val="00BA5990"/>
    <w:rsid w:val="00BD169C"/>
    <w:rsid w:val="00BD5349"/>
    <w:rsid w:val="00BE15C9"/>
    <w:rsid w:val="00C33763"/>
    <w:rsid w:val="00C941A2"/>
    <w:rsid w:val="00D26D61"/>
    <w:rsid w:val="00D74754"/>
    <w:rsid w:val="00DD2A83"/>
    <w:rsid w:val="00E23A73"/>
    <w:rsid w:val="00EE0F9C"/>
    <w:rsid w:val="00EF2C2C"/>
    <w:rsid w:val="00EF4792"/>
    <w:rsid w:val="00F15B05"/>
    <w:rsid w:val="00F17AAC"/>
    <w:rsid w:val="00F61F6E"/>
    <w:rsid w:val="00FA1680"/>
    <w:rsid w:val="00FC2DC5"/>
    <w:rsid w:val="00FD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072006"/>
  <w15:chartTrackingRefBased/>
  <w15:docId w15:val="{F46776FF-D281-49D9-BC6F-E678D89E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2A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3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7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7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7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C77C5C2CB294385B6D0BC9E2C376B" ma:contentTypeVersion="13" ma:contentTypeDescription="Create a new document." ma:contentTypeScope="" ma:versionID="310b771dcd2b832c322825521a7fe570">
  <xsd:schema xmlns:xsd="http://www.w3.org/2001/XMLSchema" xmlns:xs="http://www.w3.org/2001/XMLSchema" xmlns:p="http://schemas.microsoft.com/office/2006/metadata/properties" xmlns:ns3="df1bced2-d64b-4313-998d-385de0e256f9" xmlns:ns4="07b24279-2d8f-45ea-ad1c-df6604b7fd95" targetNamespace="http://schemas.microsoft.com/office/2006/metadata/properties" ma:root="true" ma:fieldsID="21b98048451021b392cec3117082afd8" ns3:_="" ns4:_="">
    <xsd:import namespace="df1bced2-d64b-4313-998d-385de0e256f9"/>
    <xsd:import namespace="07b24279-2d8f-45ea-ad1c-df6604b7fd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1bced2-d64b-4313-998d-385de0e256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24279-2d8f-45ea-ad1c-df6604b7fd9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C4A3D1-C295-4DD2-84FA-732A003D30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1bced2-d64b-4313-998d-385de0e256f9"/>
    <ds:schemaRef ds:uri="07b24279-2d8f-45ea-ad1c-df6604b7fd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31F6AE-9EDF-409E-A0FA-7B9E930C6F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36659C-4EAF-4974-A57A-6ABE761FA4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ukora</dc:creator>
  <cp:keywords/>
  <dc:description/>
  <cp:lastModifiedBy>Rachel Mukora</cp:lastModifiedBy>
  <cp:revision>11</cp:revision>
  <dcterms:created xsi:type="dcterms:W3CDTF">2022-05-16T05:44:00Z</dcterms:created>
  <dcterms:modified xsi:type="dcterms:W3CDTF">2022-07-29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FC77C5C2CB294385B6D0BC9E2C376B</vt:lpwstr>
  </property>
</Properties>
</file>